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068"/>
        <w:tblW w:w="965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00"/>
        <w:gridCol w:w="142"/>
        <w:gridCol w:w="1842"/>
        <w:gridCol w:w="2268"/>
      </w:tblGrid>
      <w:tr w:rsidR="005E781C" w:rsidRPr="005E781C" w:rsidTr="00ED76F2">
        <w:trPr>
          <w:trHeight w:val="426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proofErr w:type="spellStart"/>
            <w:r w:rsidRPr="004C44B0">
              <w:rPr>
                <w:rFonts w:ascii="Arial" w:hAnsi="Arial"/>
                <w:b/>
                <w:sz w:val="24"/>
                <w:lang w:eastAsia="fr-FR"/>
              </w:rPr>
              <w:t>Category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r w:rsidRPr="004C44B0">
              <w:rPr>
                <w:rFonts w:ascii="Arial" w:hAnsi="Arial"/>
                <w:b/>
                <w:sz w:val="24"/>
                <w:lang w:eastAsia="fr-FR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/>
                <w:b/>
                <w:sz w:val="24"/>
                <w:lang w:eastAsia="fr-FR"/>
              </w:rPr>
            </w:pPr>
            <w:proofErr w:type="spellStart"/>
            <w:r w:rsidRPr="004C44B0">
              <w:rPr>
                <w:rFonts w:ascii="Arial" w:hAnsi="Arial"/>
                <w:b/>
                <w:sz w:val="24"/>
                <w:lang w:eastAsia="fr-FR"/>
              </w:rPr>
              <w:t>N</w:t>
            </w:r>
            <w:r w:rsidR="00FD7AB8">
              <w:rPr>
                <w:rFonts w:ascii="Arial" w:hAnsi="Arial"/>
                <w:b/>
                <w:sz w:val="24"/>
                <w:lang w:eastAsia="fr-FR"/>
              </w:rPr>
              <w:t>umb</w:t>
            </w:r>
            <w:r w:rsidRPr="004C44B0">
              <w:rPr>
                <w:rFonts w:ascii="Arial" w:hAnsi="Arial"/>
                <w:b/>
                <w:sz w:val="24"/>
                <w:lang w:eastAsia="fr-FR"/>
              </w:rPr>
              <w:t>e</w:t>
            </w:r>
            <w:r w:rsidR="00FD7AB8">
              <w:rPr>
                <w:rFonts w:ascii="Arial" w:hAnsi="Arial"/>
                <w:b/>
                <w:sz w:val="24"/>
                <w:lang w:eastAsia="fr-FR"/>
              </w:rPr>
              <w:t>r</w:t>
            </w:r>
            <w:proofErr w:type="spellEnd"/>
            <w:r w:rsidRPr="004C44B0">
              <w:rPr>
                <w:rFonts w:ascii="Arial" w:hAnsi="Arial"/>
                <w:b/>
                <w:sz w:val="24"/>
                <w:lang w:eastAsia="fr-FR"/>
              </w:rPr>
              <w:t xml:space="preserve"> of </w:t>
            </w:r>
            <w:proofErr w:type="spellStart"/>
            <w:r w:rsidRPr="004C44B0">
              <w:rPr>
                <w:rFonts w:ascii="Arial" w:hAnsi="Arial"/>
                <w:b/>
                <w:sz w:val="24"/>
                <w:lang w:eastAsia="fr-FR"/>
              </w:rPr>
              <w:t>Genes</w:t>
            </w:r>
            <w:proofErr w:type="spellEnd"/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Growth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Proliferat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2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7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6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olecular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Trans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7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6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6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4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Embryonic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6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Death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Surviva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6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Organ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5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9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Organisma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7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Skeletal and Muscular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5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Tissue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0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Connective Tissue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2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Nervous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Endocrine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9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Lipid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Small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olecule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Biochemistr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9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Gene Ex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6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Organisma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Surviva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5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9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9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5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0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Hair and Skin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6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Renal and Urological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1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Reproductive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Tissue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4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Cy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5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Cell-To-Cell Signaling and Inter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9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Assembly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Organiz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1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ove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0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Hematological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4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Hematopoie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8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39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Function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nd Mainten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6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3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arbohydrate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6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Organ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4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4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Lymphoid Tissue Structure and Develop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6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8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Cardiovascular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9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Amino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cid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Vitamin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inera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DNA Replication</w:t>
            </w:r>
            <w:r w:rsidR="00752F68">
              <w:rPr>
                <w:rFonts w:ascii="Arial" w:hAnsi="Arial" w:cs="Arial"/>
                <w:sz w:val="20"/>
                <w:szCs w:val="20"/>
                <w:lang w:val="en-US"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 xml:space="preserve"> Recombination</w:t>
            </w:r>
            <w:r w:rsidR="00752F68">
              <w:rPr>
                <w:rFonts w:ascii="Arial" w:hAnsi="Arial" w:cs="Arial"/>
                <w:sz w:val="20"/>
                <w:szCs w:val="20"/>
                <w:lang w:val="en-US"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 xml:space="preserve"> and Repa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6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5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Digestive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6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7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Behavio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Hepatic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val="en-US" w:eastAsia="fr-FR"/>
              </w:rPr>
              <w:t>Respiratory System Development and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3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Nucleic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Acid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Protein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5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Humoral Immune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1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Post-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Translationa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6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4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Cell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Trafficki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7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3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Free Radical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Scavengi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8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7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Cell-mediated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Immune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Cellular Comprom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Response</w:t>
            </w:r>
            <w:proofErr w:type="spellEnd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Therapeutic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5E781C" w:rsidRPr="005E781C" w:rsidTr="00ED76F2">
        <w:trPr>
          <w:trHeight w:val="284"/>
        </w:trPr>
        <w:tc>
          <w:tcPr>
            <w:tcW w:w="5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 xml:space="preserve">Drug </w:t>
            </w:r>
            <w:proofErr w:type="spellStart"/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-9</w:t>
            </w:r>
            <w:r w:rsidR="00752F68"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08</w:t>
            </w:r>
            <w:r w:rsidR="00E523A6" w:rsidRPr="004C44B0">
              <w:rPr>
                <w:rFonts w:ascii="Arial" w:hAnsi="Arial" w:cs="Arial"/>
                <w:sz w:val="20"/>
                <w:szCs w:val="20"/>
                <w:vertAlign w:val="superscript"/>
                <w:lang w:eastAsia="fr-FR"/>
              </w:rPr>
              <w:t>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81C" w:rsidRPr="004C44B0" w:rsidRDefault="005E781C" w:rsidP="008D4FF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4C44B0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</w:tr>
    </w:tbl>
    <w:p w:rsidR="00566676" w:rsidRDefault="008D4FF1">
      <w:bookmarkStart w:id="0" w:name="_GoBack"/>
      <w:bookmarkEnd w:id="0"/>
      <w:r>
        <w:t xml:space="preserve">Table </w:t>
      </w:r>
      <w:r w:rsidR="00B61B8B">
        <w:t>S11</w:t>
      </w:r>
    </w:p>
    <w:sectPr w:rsidR="00566676" w:rsidSect="004C44B0">
      <w:pgSz w:w="11900" w:h="16840"/>
      <w:pgMar w:top="720" w:right="720" w:bottom="720" w:left="72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E781C"/>
    <w:rsid w:val="001C5B33"/>
    <w:rsid w:val="004C44B0"/>
    <w:rsid w:val="005E781C"/>
    <w:rsid w:val="00752F68"/>
    <w:rsid w:val="008D4FF1"/>
    <w:rsid w:val="00B61B8B"/>
    <w:rsid w:val="00E523A6"/>
    <w:rsid w:val="00ED76F2"/>
    <w:rsid w:val="00FD7A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character" w:styleId="Lienhypertexte">
    <w:name w:val="Hyperlink"/>
    <w:basedOn w:val="Policepardfaut"/>
    <w:uiPriority w:val="99"/>
    <w:rsid w:val="005E781C"/>
    <w:rPr>
      <w:color w:val="0000D4"/>
      <w:u w:val="single"/>
    </w:rPr>
  </w:style>
  <w:style w:type="character" w:styleId="Lienhypertextesuivivisit">
    <w:name w:val="FollowedHyperlink"/>
    <w:basedOn w:val="Policepardfaut"/>
    <w:uiPriority w:val="99"/>
    <w:rsid w:val="005E781C"/>
    <w:rPr>
      <w:color w:val="993366"/>
      <w:u w:val="single"/>
    </w:rPr>
  </w:style>
  <w:style w:type="paragraph" w:customStyle="1" w:styleId="font5">
    <w:name w:val="font5"/>
    <w:basedOn w:val="Normal"/>
    <w:rsid w:val="005E781C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5E781C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5E781C"/>
    <w:pP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1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7</Words>
  <Characters>2131</Characters>
  <Application>Microsoft Office Word</Application>
  <DocSecurity>0</DocSecurity>
  <Lines>17</Lines>
  <Paragraphs>5</Paragraphs>
  <ScaleCrop>false</ScaleCrop>
  <Company>Genetics</Company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8</cp:revision>
  <dcterms:created xsi:type="dcterms:W3CDTF">2014-07-18T09:39:00Z</dcterms:created>
  <dcterms:modified xsi:type="dcterms:W3CDTF">2014-12-13T12:22:00Z</dcterms:modified>
</cp:coreProperties>
</file>